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861FD" w14:textId="580800B8" w:rsidR="00BA32DC" w:rsidRDefault="00BA32DC" w:rsidP="00BA32DC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Supplementary </w:t>
      </w:r>
      <w:r w:rsidR="00F94332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Material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r w:rsidR="00B74231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2</w:t>
      </w:r>
    </w:p>
    <w:p w14:paraId="28F5B6F9" w14:textId="77777777" w:rsidR="00D01E93" w:rsidRDefault="00D01E93" w:rsidP="00D01E93">
      <w:pPr>
        <w:rPr>
          <w:rFonts w:eastAsiaTheme="majorEastAsia"/>
          <w:i/>
          <w:sz w:val="22"/>
          <w:szCs w:val="22"/>
          <w:lang w:val="en-US"/>
        </w:rPr>
      </w:pPr>
      <w:proofErr w:type="gramStart"/>
      <w:r w:rsidRPr="00D01E93">
        <w:rPr>
          <w:rFonts w:eastAsiaTheme="majorEastAsia"/>
          <w:i/>
          <w:sz w:val="22"/>
          <w:szCs w:val="22"/>
          <w:lang w:val="en-US"/>
        </w:rPr>
        <w:t>Table  A</w:t>
      </w:r>
      <w:proofErr w:type="gramEnd"/>
      <w:r w:rsidRPr="00D01E93">
        <w:rPr>
          <w:rFonts w:eastAsiaTheme="majorEastAsia"/>
          <w:i/>
          <w:sz w:val="22"/>
          <w:szCs w:val="22"/>
          <w:lang w:val="en-US"/>
        </w:rPr>
        <w:t>1. Table: responders by country and category.</w:t>
      </w:r>
    </w:p>
    <w:p w14:paraId="696552F8" w14:textId="77777777" w:rsidR="00D01E93" w:rsidRPr="00D01E93" w:rsidRDefault="00D01E93" w:rsidP="00D01E93">
      <w:pPr>
        <w:rPr>
          <w:rFonts w:eastAsiaTheme="majorEastAsia"/>
          <w:sz w:val="22"/>
          <w:szCs w:val="22"/>
          <w:lang w:val="en-US"/>
        </w:rPr>
      </w:pPr>
    </w:p>
    <w:tbl>
      <w:tblPr>
        <w:tblW w:w="9255" w:type="dxa"/>
        <w:tblLayout w:type="fixed"/>
        <w:tblLook w:val="0400" w:firstRow="0" w:lastRow="0" w:firstColumn="0" w:lastColumn="0" w:noHBand="0" w:noVBand="1"/>
      </w:tblPr>
      <w:tblGrid>
        <w:gridCol w:w="1314"/>
        <w:gridCol w:w="2355"/>
        <w:gridCol w:w="2476"/>
        <w:gridCol w:w="1221"/>
        <w:gridCol w:w="902"/>
        <w:gridCol w:w="987"/>
      </w:tblGrid>
      <w:tr w:rsidR="00D01E93" w:rsidRPr="00D01E93" w14:paraId="156A2686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666666"/>
            </w:tcBorders>
          </w:tcPr>
          <w:p w14:paraId="75793722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6954" w:type="dxa"/>
            <w:gridSpan w:val="4"/>
            <w:tcBorders>
              <w:top w:val="singl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6451AE6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N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6425B3A8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percent </w:t>
            </w:r>
          </w:p>
        </w:tc>
      </w:tr>
      <w:tr w:rsidR="00D01E93" w:rsidRPr="00D01E93" w14:paraId="73905D66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2454AB23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Countries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F3629FE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Hospitals HB-HTA Doers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BF5CBAB" w14:textId="195C6A9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Hospitals </w:t>
            </w:r>
            <w:r w:rsidR="00395800" w:rsidRPr="00395800">
              <w:rPr>
                <w:rFonts w:eastAsiaTheme="majorEastAsia"/>
                <w:sz w:val="22"/>
                <w:szCs w:val="22"/>
                <w:lang w:val="en-US"/>
              </w:rPr>
              <w:t>HB-HTA not Doers</w:t>
            </w: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F932328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Policy Makers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AB88CAD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87" w:type="dxa"/>
            <w:vMerge/>
            <w:tcBorders>
              <w:top w:val="single" w:sz="4" w:space="0" w:color="000000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vAlign w:val="center"/>
            <w:hideMark/>
          </w:tcPr>
          <w:p w14:paraId="04F985D8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</w:p>
        </w:tc>
      </w:tr>
      <w:tr w:rsidR="00D01E93" w:rsidRPr="00D01E93" w14:paraId="6BC8FCF2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045BF929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Albani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7724AF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6B30B52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DC632F7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79DEFF8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710BC672" w14:textId="1F131FFF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7CA7E06C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189CC1BC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Argentin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0C0F97A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62F8F4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998FF25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D81128C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1BB1521D" w14:textId="26249BC0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2% </w:t>
            </w:r>
          </w:p>
        </w:tc>
      </w:tr>
      <w:tr w:rsidR="00D01E93" w:rsidRPr="00D01E93" w14:paraId="652E8F9C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4F5990C9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A144B1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7922DB7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DF0965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1C3EDFC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248D8B87" w14:textId="450509D9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4F74601C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46483E25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C84EF8D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2E6D374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C4B042D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4EBEFB8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6A581040" w14:textId="01E9E125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2% </w:t>
            </w:r>
          </w:p>
        </w:tc>
      </w:tr>
      <w:tr w:rsidR="00D01E93" w:rsidRPr="00D01E93" w14:paraId="5C694388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3E97EB7D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Bhutan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531E1AA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5AB2CFF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2E9FE3D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5CB4E90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1391D371" w14:textId="46B45F4B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59E3945F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4D509C0F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87FDB9E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8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C191304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8FB5964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DA14278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0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E7FDA3A" w14:textId="229F6C26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1% </w:t>
            </w:r>
          </w:p>
        </w:tc>
      </w:tr>
      <w:tr w:rsidR="00D01E93" w:rsidRPr="00D01E93" w14:paraId="5B198F20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0ABFEE49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0251DF8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4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AFB7675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BFC254C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32F9EB6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5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34E89E9C" w14:textId="6565D60F" w:rsidR="00D01E93" w:rsidRPr="00D01E93" w:rsidRDefault="009C139A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>
              <w:rPr>
                <w:rFonts w:eastAsiaTheme="majorEastAsia"/>
                <w:sz w:val="22"/>
                <w:szCs w:val="22"/>
                <w:lang w:val="en-US"/>
              </w:rPr>
              <w:t>6</w:t>
            </w:r>
            <w:r w:rsidR="00D01E93"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% </w:t>
            </w:r>
          </w:p>
        </w:tc>
      </w:tr>
      <w:tr w:rsidR="00D01E93" w:rsidRPr="00D01E93" w14:paraId="787EE65C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7E94B143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961541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5E40732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7F4C0E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39989E1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244B5169" w14:textId="4E845AC6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2% </w:t>
            </w:r>
          </w:p>
        </w:tc>
      </w:tr>
      <w:tr w:rsidR="00D01E93" w:rsidRPr="00D01E93" w14:paraId="46E32774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3758409F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Colombi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FB3EE80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4D17D11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3B7C37A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BD2F20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569C57DA" w14:textId="11C8386A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3% </w:t>
            </w:r>
          </w:p>
        </w:tc>
      </w:tr>
      <w:tr w:rsidR="00D01E93" w:rsidRPr="00D01E93" w14:paraId="3E047488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136D5E24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5C14C1D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391E7DA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F785E9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7D1191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BBBC86B" w14:textId="6FAF8AFC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0DFDC71A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4BF76012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C2D6422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467652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D9FC210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4E4AB30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3388464D" w14:textId="04423FD2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1DBFFB78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5BCBDCBA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6DFB2D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EDC07A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A1EFBBF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1AC92F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448E2F79" w14:textId="5738DFBC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2% </w:t>
            </w:r>
          </w:p>
        </w:tc>
      </w:tr>
      <w:tr w:rsidR="00D01E93" w:rsidRPr="00D01E93" w14:paraId="7B7611FA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691EDB25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Greece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FCA0F41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5B81145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17B6A0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6A00A00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54AC9251" w14:textId="73A4962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29A85436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7B9C9AE1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1EE9BB4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9D82CDE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53E30BD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DE0B8A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61197B9E" w14:textId="7C589842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5977A4BA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39B3601A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Iran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17AA00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85A43E6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9EBA51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029820D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36F21FD" w14:textId="35C4E95F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22F03C53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5DF747CA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289F08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9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0DCD384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5</w:t>
            </w: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2AB4798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5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FE6677D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9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651CF502" w14:textId="73988863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  <w:r w:rsidR="009C139A">
              <w:rPr>
                <w:rFonts w:eastAsiaTheme="majorEastAsia"/>
                <w:sz w:val="22"/>
                <w:szCs w:val="22"/>
                <w:lang w:val="en-US"/>
              </w:rPr>
              <w:t>2</w:t>
            </w: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% </w:t>
            </w:r>
          </w:p>
        </w:tc>
      </w:tr>
      <w:tr w:rsidR="00D01E93" w:rsidRPr="00D01E93" w14:paraId="1A90F5BE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7546F385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Kazakhstan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DF93E70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DDD11C0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4FEBC08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B804B1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3CE409A" w14:textId="4B00DD1F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18ACB36A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46302A6D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Mexico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0D87E7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C78D0D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1F146C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0357612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DFF5D58" w14:textId="2E5FA840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690352C1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346BB70F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35A9437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4F4CCAF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E5D3316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87DA0D7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3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6904DBF" w14:textId="1E82D77D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3% </w:t>
            </w:r>
          </w:p>
        </w:tc>
      </w:tr>
      <w:tr w:rsidR="00D01E93" w:rsidRPr="00D01E93" w14:paraId="48C0BE76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3F8AA30F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49E5456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916319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9</w:t>
            </w: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3788F1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31587FF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5C0F0F09" w14:textId="629337D3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  <w:r w:rsidR="009C139A">
              <w:rPr>
                <w:rFonts w:eastAsiaTheme="majorEastAsia"/>
                <w:sz w:val="22"/>
                <w:szCs w:val="22"/>
                <w:lang w:val="en-US"/>
              </w:rPr>
              <w:t>3</w:t>
            </w: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% </w:t>
            </w:r>
          </w:p>
        </w:tc>
      </w:tr>
      <w:tr w:rsidR="00D01E93" w:rsidRPr="00D01E93" w14:paraId="19E6F9B7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255787D1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Scotland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A02135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CAC2C0C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4229A7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E8D3D86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2B7DF32E" w14:textId="393ABD52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3AB3D503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4D069854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10EA6DC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A23FF50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206A582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4085965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2F5A6A7C" w14:textId="608865CE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5A081F86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1FFFB640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Slovaki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FFF66C7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416BC9A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74E57C2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0389720A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4AE8A4D3" w14:textId="15F27B5C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1F01A84A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04AE2E9A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93E720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BA97D90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042E34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1166FE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04CF47C9" w14:textId="78C55EF2" w:rsidR="00D01E93" w:rsidRPr="00D01E93" w:rsidRDefault="009C139A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>
              <w:rPr>
                <w:rFonts w:eastAsiaTheme="majorEastAsia"/>
                <w:sz w:val="22"/>
                <w:szCs w:val="22"/>
                <w:lang w:val="en-US"/>
              </w:rPr>
              <w:t>5</w:t>
            </w:r>
            <w:r w:rsidR="00D01E93"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% </w:t>
            </w:r>
          </w:p>
        </w:tc>
      </w:tr>
      <w:tr w:rsidR="00D01E93" w:rsidRPr="00D01E93" w14:paraId="33FD8EC0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1DA1D030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3BC88D8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3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2DAA447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8DD2185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65BAA1B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4599AFE4" w14:textId="63E5F0DC" w:rsidR="00D01E93" w:rsidRPr="00D01E93" w:rsidRDefault="009C139A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>
              <w:rPr>
                <w:rFonts w:eastAsiaTheme="majorEastAsia"/>
                <w:sz w:val="22"/>
                <w:szCs w:val="22"/>
                <w:lang w:val="en-US"/>
              </w:rPr>
              <w:t>5</w:t>
            </w:r>
            <w:r w:rsidR="00D01E93"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% </w:t>
            </w:r>
          </w:p>
        </w:tc>
      </w:tr>
      <w:tr w:rsidR="00D01E93" w:rsidRPr="00D01E93" w14:paraId="33C20196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215A3C2F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DC3A826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61681CF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87ED164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433D873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4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24037591" w14:textId="6D0DB284" w:rsidR="00D01E93" w:rsidRPr="00D01E93" w:rsidRDefault="009C139A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>
              <w:rPr>
                <w:rFonts w:eastAsiaTheme="majorEastAsia"/>
                <w:sz w:val="22"/>
                <w:szCs w:val="22"/>
                <w:lang w:val="en-US"/>
              </w:rPr>
              <w:t>5</w:t>
            </w:r>
            <w:r w:rsidR="00D01E93"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% </w:t>
            </w:r>
          </w:p>
        </w:tc>
      </w:tr>
      <w:tr w:rsidR="00D01E93" w:rsidRPr="00D01E93" w14:paraId="537C6994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34C39D07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F6BDE9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847713D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7D0334F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394D4B2C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654998EB" w14:textId="0C78AC7E" w:rsidR="00D01E93" w:rsidRPr="00D01E93" w:rsidRDefault="009C139A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>
              <w:rPr>
                <w:rFonts w:eastAsiaTheme="majorEastAsia"/>
                <w:sz w:val="22"/>
                <w:szCs w:val="22"/>
                <w:lang w:val="en-US"/>
              </w:rPr>
              <w:t>5</w:t>
            </w:r>
            <w:r w:rsidR="00D01E93"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% </w:t>
            </w:r>
          </w:p>
        </w:tc>
      </w:tr>
      <w:tr w:rsidR="00D01E93" w:rsidRPr="00D01E93" w14:paraId="7AE573D3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hideMark/>
          </w:tcPr>
          <w:p w14:paraId="66EB366B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Ukraine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8939709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1163141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B6C3D31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2744B95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hideMark/>
          </w:tcPr>
          <w:p w14:paraId="12845CB6" w14:textId="62705F26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% </w:t>
            </w:r>
          </w:p>
        </w:tc>
      </w:tr>
      <w:tr w:rsidR="00D01E93" w:rsidRPr="00D01E93" w14:paraId="12BDC258" w14:textId="77777777" w:rsidTr="00D01E93">
        <w:trPr>
          <w:trHeight w:val="20"/>
        </w:trPr>
        <w:tc>
          <w:tcPr>
            <w:tcW w:w="1314" w:type="dxa"/>
            <w:tcBorders>
              <w:top w:val="single" w:sz="4" w:space="0" w:color="666666"/>
              <w:left w:val="single" w:sz="4" w:space="0" w:color="000000"/>
              <w:bottom w:val="single" w:sz="4" w:space="0" w:color="000000"/>
              <w:right w:val="single" w:sz="4" w:space="0" w:color="666666"/>
            </w:tcBorders>
            <w:hideMark/>
          </w:tcPr>
          <w:p w14:paraId="4F997151" w14:textId="77777777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355" w:type="dxa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hideMark/>
          </w:tcPr>
          <w:p w14:paraId="4C9D2071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41</w:t>
            </w:r>
          </w:p>
        </w:tc>
        <w:tc>
          <w:tcPr>
            <w:tcW w:w="2476" w:type="dxa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hideMark/>
          </w:tcPr>
          <w:p w14:paraId="42F27E18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18</w:t>
            </w:r>
          </w:p>
        </w:tc>
        <w:tc>
          <w:tcPr>
            <w:tcW w:w="1221" w:type="dxa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hideMark/>
          </w:tcPr>
          <w:p w14:paraId="6BDC3FE6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28</w:t>
            </w:r>
          </w:p>
        </w:tc>
        <w:tc>
          <w:tcPr>
            <w:tcW w:w="902" w:type="dxa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666666"/>
            </w:tcBorders>
            <w:hideMark/>
          </w:tcPr>
          <w:p w14:paraId="7B8C4AF2" w14:textId="77777777" w:rsidR="00D01E93" w:rsidRPr="00D01E93" w:rsidRDefault="00D01E93" w:rsidP="00D01E93">
            <w:pPr>
              <w:jc w:val="center"/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>87</w:t>
            </w:r>
          </w:p>
        </w:tc>
        <w:tc>
          <w:tcPr>
            <w:tcW w:w="987" w:type="dxa"/>
            <w:tcBorders>
              <w:top w:val="single" w:sz="4" w:space="0" w:color="666666"/>
              <w:left w:val="single" w:sz="4" w:space="0" w:color="666666"/>
              <w:bottom w:val="single" w:sz="4" w:space="0" w:color="000000"/>
              <w:right w:val="single" w:sz="4" w:space="0" w:color="000000"/>
            </w:tcBorders>
            <w:hideMark/>
          </w:tcPr>
          <w:p w14:paraId="5024116F" w14:textId="46BB7389" w:rsidR="00D01E93" w:rsidRPr="00D01E93" w:rsidRDefault="00D01E93" w:rsidP="00D01E93">
            <w:pPr>
              <w:rPr>
                <w:rFonts w:eastAsiaTheme="majorEastAsia"/>
                <w:sz w:val="22"/>
                <w:szCs w:val="22"/>
                <w:lang w:val="en-US"/>
              </w:rPr>
            </w:pPr>
            <w:r w:rsidRPr="00D01E93">
              <w:rPr>
                <w:rFonts w:eastAsiaTheme="majorEastAsia"/>
                <w:sz w:val="22"/>
                <w:szCs w:val="22"/>
                <w:lang w:val="en-US"/>
              </w:rPr>
              <w:t xml:space="preserve">100% </w:t>
            </w:r>
          </w:p>
        </w:tc>
      </w:tr>
    </w:tbl>
    <w:p w14:paraId="148B9165" w14:textId="14D5567B" w:rsidR="00BA32DC" w:rsidRDefault="00D01E93" w:rsidP="00BA32DC">
      <w:pPr>
        <w:rPr>
          <w:lang w:val="en-GB"/>
        </w:rPr>
      </w:pPr>
      <w:r w:rsidRPr="00D01E93">
        <w:rPr>
          <w:rFonts w:eastAsiaTheme="majorEastAsia"/>
          <w:b/>
          <w:bCs/>
          <w:sz w:val="22"/>
          <w:szCs w:val="22"/>
          <w:lang w:val="en-US"/>
        </w:rPr>
        <w:br/>
      </w:r>
    </w:p>
    <w:p w14:paraId="708A5ACF" w14:textId="77777777" w:rsidR="00BA32DC" w:rsidRDefault="00BA32DC" w:rsidP="00BA32DC">
      <w:pPr>
        <w:rPr>
          <w:lang w:val="en-GB"/>
        </w:rPr>
      </w:pPr>
    </w:p>
    <w:p w14:paraId="269222B5" w14:textId="77777777" w:rsidR="00BA32DC" w:rsidRDefault="00BA32DC" w:rsidP="00BA32DC">
      <w:pPr>
        <w:rPr>
          <w:lang w:val="en-GB"/>
        </w:rPr>
      </w:pPr>
    </w:p>
    <w:p w14:paraId="6CC15613" w14:textId="77777777" w:rsidR="00BA32DC" w:rsidRDefault="00BA32DC" w:rsidP="00BA32DC">
      <w:pPr>
        <w:rPr>
          <w:lang w:val="en-GB"/>
        </w:rPr>
      </w:pPr>
    </w:p>
    <w:p w14:paraId="49B2C220" w14:textId="77777777" w:rsidR="00BA32DC" w:rsidRDefault="00BA32DC" w:rsidP="00BA32DC">
      <w:pPr>
        <w:rPr>
          <w:lang w:val="en-GB"/>
        </w:rPr>
      </w:pPr>
    </w:p>
    <w:sectPr w:rsidR="00BA32DC" w:rsidSect="00CA78B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61494" w14:textId="77777777" w:rsidR="00D027CD" w:rsidRDefault="00D027CD" w:rsidP="00C954D4">
      <w:r>
        <w:separator/>
      </w:r>
    </w:p>
  </w:endnote>
  <w:endnote w:type="continuationSeparator" w:id="0">
    <w:p w14:paraId="5E558B2E" w14:textId="77777777" w:rsidR="00D027CD" w:rsidRDefault="00D027CD" w:rsidP="00C95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2631944"/>
      <w:docPartObj>
        <w:docPartGallery w:val="Page Numbers (Bottom of Page)"/>
        <w:docPartUnique/>
      </w:docPartObj>
    </w:sdtPr>
    <w:sdtContent>
      <w:p w14:paraId="493F9430" w14:textId="4CBD2B1B" w:rsidR="00C954D4" w:rsidRDefault="00C954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21089B50" w14:textId="77777777" w:rsidR="00C954D4" w:rsidRDefault="00C954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55A6EB" w14:textId="77777777" w:rsidR="00D027CD" w:rsidRDefault="00D027CD" w:rsidP="00C954D4">
      <w:r>
        <w:separator/>
      </w:r>
    </w:p>
  </w:footnote>
  <w:footnote w:type="continuationSeparator" w:id="0">
    <w:p w14:paraId="24ED22AA" w14:textId="77777777" w:rsidR="00D027CD" w:rsidRDefault="00D027CD" w:rsidP="00C95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9A"/>
    <w:rsid w:val="001C3C03"/>
    <w:rsid w:val="00395800"/>
    <w:rsid w:val="0053388E"/>
    <w:rsid w:val="00567D89"/>
    <w:rsid w:val="008357F4"/>
    <w:rsid w:val="009916A0"/>
    <w:rsid w:val="009C139A"/>
    <w:rsid w:val="00B74231"/>
    <w:rsid w:val="00BA32DC"/>
    <w:rsid w:val="00BA48C9"/>
    <w:rsid w:val="00C954D4"/>
    <w:rsid w:val="00CA78B3"/>
    <w:rsid w:val="00D01E93"/>
    <w:rsid w:val="00D027CD"/>
    <w:rsid w:val="00D728F6"/>
    <w:rsid w:val="00E82B5D"/>
    <w:rsid w:val="00EE6F89"/>
    <w:rsid w:val="00F2639A"/>
    <w:rsid w:val="00F94332"/>
    <w:rsid w:val="00FA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A5D02"/>
  <w15:chartTrackingRefBased/>
  <w15:docId w15:val="{2220DA24-9B4C-4DCE-B942-2411E282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DC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2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32D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it-IT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A32D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A32D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4D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54D4"/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954D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4D4"/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9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vero Sara Consilia (saraconsilia.papavero)</dc:creator>
  <cp:keywords/>
  <dc:description/>
  <cp:lastModifiedBy>Papavero Sara Consilia (saraconsilia.papavero)</cp:lastModifiedBy>
  <cp:revision>8</cp:revision>
  <dcterms:created xsi:type="dcterms:W3CDTF">2024-02-03T16:36:00Z</dcterms:created>
  <dcterms:modified xsi:type="dcterms:W3CDTF">2025-01-25T15:30:00Z</dcterms:modified>
</cp:coreProperties>
</file>